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numPr>
          <w:ilvl w:val="0"/>
          <w:numId w:val="0"/>
        </w:numPr>
        <w:spacing w:lineRule="auto" w:line="480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Cs w:val="24"/>
        </w:rPr>
        <w:t>Appendix 1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b/>
          <w:bCs/>
        </w:rPr>
        <w:t>Search strategy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1 HIV infections/ OR HIV seropositivity/</w:t>
      </w:r>
    </w:p>
    <w:p>
      <w:pPr>
        <w:pStyle w:val="Normal"/>
        <w:spacing w:lineRule="auto" w:line="480"/>
        <w:rPr>
          <w:b/>
          <w:b/>
          <w:bCs/>
          <w:sz w:val="20"/>
          <w:szCs w:val="20"/>
        </w:rPr>
      </w:pPr>
      <w:r>
        <w:rPr>
          <w:sz w:val="20"/>
          <w:szCs w:val="20"/>
        </w:rPr>
        <w:t>2 HIV OR Human Immunodeficiency Virus OR HTLVIII OR HTLV III OR HTLV3</w:t>
      </w:r>
    </w:p>
    <w:p>
      <w:pPr>
        <w:pStyle w:val="Normal"/>
        <w:spacing w:lineRule="auto" w:line="48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AND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3 seroconver* OR sero-conver* OR recently infected OR recently acquired OR newly infected OR newly acquired OR recent HIV infection OR acute HIV OR primary HIV OR acute infection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b/>
          <w:bCs/>
          <w:sz w:val="20"/>
          <w:szCs w:val="20"/>
        </w:rPr>
        <w:t>AND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sz w:val="20"/>
          <w:szCs w:val="20"/>
        </w:rPr>
        <w:t>4 Interview* OR focus group* OR lived experience OR qualitative OR ethnograph* OR thematic OR diary OR visual methods OR behavior change OR behavior change OR Photovoice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earch term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sectPr>
          <w:type w:val="nextPage"/>
          <w:pgSz w:w="11906" w:h="16838"/>
          <w:pgMar w:left="851" w:right="851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MEDLINE (Ovid):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b=abstra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kf=keyword heading word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i=title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HIV.ab.kf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Human Immunodeficiency Virus.ab.kf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HTLVIII.ab.kf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HTLV III.ab.kf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HTLV3.ab.kf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eroconver*.ab.kf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ero-conver*.ab.kf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ecently infected.ab.kf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ecently acquired.ab.kf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ewly infected.ab.kf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ewly acquired.ab.kf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ecent HIV infection.ab.kf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ute HIV.ab.kf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rimary HIV.ab.kf.ti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sz w:val="20"/>
          <w:szCs w:val="20"/>
        </w:rPr>
        <w:t>acute infection.ab.kf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Interview*.ab.kf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ocus group*.ab.kf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lived experience.ab.kf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qualitative.ab.kf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ethnograph*.ab.kf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hematic.ab.kf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diary.ab.kf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visual methods.ab.kf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behaviorchange.ab.kf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behaviorchange.ab.kf.ti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sz w:val="20"/>
          <w:szCs w:val="20"/>
        </w:rPr>
        <w:t>Photovoice.ab.kf.ti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INAHL Plus (EBSCOhost):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/=MeSH term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b=abstra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i=titl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HIV seropositivity/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HIV Infections/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HIV.ab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Human Immunodeficiency Virus.ab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HTLVIII.ab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HTLV III.ab.ti</w:t>
      </w:r>
    </w:p>
    <w:p>
      <w:pPr>
        <w:pStyle w:val="Normal"/>
        <w:rPr>
          <w:lang w:val="it-IT"/>
        </w:rPr>
      </w:pPr>
      <w:r>
        <w:rPr>
          <w:sz w:val="20"/>
          <w:szCs w:val="20"/>
          <w:lang w:val="it-IT"/>
        </w:rPr>
        <w:t>HTLV3.ab.ti</w:t>
      </w:r>
    </w:p>
    <w:p>
      <w:pPr>
        <w:pStyle w:val="Normal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seroconver*.ab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ero-conver*.ab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ecently infected.ab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ecently acquired.ab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ewly infected.ab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ewly acquired.ab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ecent HIV infection.ab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ute HIV.ab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rimary HIV.ab.ti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sz w:val="20"/>
          <w:szCs w:val="20"/>
        </w:rPr>
        <w:t>acute infection.ab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Interview*.ab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ocus group*.ab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lived experience.ab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qualitative.ab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ethnograph*.ab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hematic.ab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diary.ab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visual methods.ab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behaviorchange.ab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behaviorchange.ab.ti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sz w:val="20"/>
          <w:szCs w:val="20"/>
        </w:rPr>
        <w:t>Photovoice.ab.ti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PsycINFO (Ovid):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b=abstra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id=key concepts</w:t>
      </w:r>
    </w:p>
    <w:p>
      <w:pPr>
        <w:pStyle w:val="Normal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ti=title</w:t>
      </w:r>
    </w:p>
    <w:p>
      <w:pPr>
        <w:pStyle w:val="Normal"/>
        <w:rPr>
          <w:b/>
          <w:b/>
          <w:bCs/>
          <w:sz w:val="20"/>
          <w:szCs w:val="20"/>
          <w:lang w:val="it-IT"/>
        </w:rPr>
      </w:pPr>
      <w:r>
        <w:rPr>
          <w:b/>
          <w:bCs/>
          <w:sz w:val="20"/>
          <w:szCs w:val="20"/>
          <w:lang w:val="it-IT"/>
        </w:rPr>
      </w:r>
    </w:p>
    <w:p>
      <w:pPr>
        <w:pStyle w:val="Normal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HIV.ab.id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Human Immunodeficiency Virus.ab.id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HTLVIII.ab.id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HTLV III.ab.id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HTLV3.ab.id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eroconver*.ab.id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ero-conver*.ab.id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ecently infected.ab.id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ecently acquired.ab.id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ewly infected.ab.id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ewly acquired.ab.id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ecent HIV infection.ab.id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ute HIV.ab.id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rimary HIV.ab.id.ti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sz w:val="20"/>
          <w:szCs w:val="20"/>
        </w:rPr>
        <w:t>acute infection.ab.id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Interview*.ab.id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ocus group*.ab.id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lived experience.ab.id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qualitative.ab.id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ethnograph*.ab.id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hematic.ab.id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diary.ab.id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visual methods.ab.id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behaviorchange.ab.id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behaviorchange.ab.id.ti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sz w:val="20"/>
          <w:szCs w:val="20"/>
        </w:rPr>
        <w:t>Photovoice.ab.id.ti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ociology Database (ProQuest):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b=abstrac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i=title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HIV.ab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Human Immunodeficiency Virus.ab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HTLVIII.ab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HTLV III.ab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HTLV3.ab.ti</w:t>
      </w:r>
    </w:p>
    <w:p>
      <w:pPr>
        <w:pStyle w:val="Normal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seroconver*.ab.ti</w:t>
      </w:r>
    </w:p>
    <w:p>
      <w:pPr>
        <w:pStyle w:val="Normal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sero-conver*.ab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ecently infected.ab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ecently acquired.ab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ewly infected.ab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ewly acquired.ab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ecent HIV infection.ab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ute HIV.ab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rimary HIV.ab.ti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sz w:val="20"/>
          <w:szCs w:val="20"/>
        </w:rPr>
        <w:t>acute infection.ab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Interview*.ab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ocus group*.ab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lived experience.ab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qualitative.ab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ethnograph*.ab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hematic.ab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diary.ab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visual methods.ab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behaviorchange.ab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behaviorchange.ab.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hotovoice.ab.ti</w:t>
      </w:r>
    </w:p>
    <w:p>
      <w:pPr>
        <w:sectPr>
          <w:type w:val="continuous"/>
          <w:pgSz w:w="11906" w:h="16838"/>
          <w:pgMar w:left="851" w:right="851" w:gutter="0" w:header="0" w:top="1440" w:footer="0" w:bottom="1440"/>
          <w:cols w:num="4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sectPr>
      <w:type w:val="continuous"/>
      <w:pgSz w:w="11906" w:h="16838"/>
      <w:pgMar w:left="851" w:right="851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character" w:styleId="ORCID">
    <w:name w:val="ORCID"/>
    <w:qFormat/>
    <w:rPr>
      <w:color w:val="008000"/>
      <w:sz w:val="20"/>
      <w:szCs w:val="48"/>
    </w:rPr>
  </w:style>
  <w:style w:type="character" w:styleId="AwardID">
    <w:name w:val="awardID"/>
    <w:qFormat/>
    <w:rPr>
      <w:color w:val="000000"/>
      <w:u w:val="none"/>
      <w:shd w:fill="008000" w:val="clear"/>
    </w:rPr>
  </w:style>
  <w:style w:type="character" w:styleId="FundSource">
    <w:name w:val="FundSource"/>
    <w:qFormat/>
    <w:rPr>
      <w:color w:val="000000"/>
      <w:u w:val="none"/>
      <w:shd w:fill="FF0000" w:val="clear"/>
    </w:rPr>
  </w:style>
  <w:style w:type="character" w:styleId="AwardRec">
    <w:name w:val="awardRec"/>
    <w:qFormat/>
    <w:rPr>
      <w:color w:val="000000"/>
      <w:u w:val="none"/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1T05:59:00Z</dcterms:created>
  <dc:creator>TEESLWW</dc:creator>
  <dc:description/>
  <cp:keywords/>
  <dc:language>en-US</dc:language>
  <cp:lastModifiedBy>Arun Sharma</cp:lastModifiedBy>
  <dcterms:modified xsi:type="dcterms:W3CDTF">2023-11-01T05:59:00Z</dcterms:modified>
  <cp:revision>2</cp:revision>
  <dc:subject/>
  <dc:title>Appendix 1</dc:title>
</cp:coreProperties>
</file>